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kern w:val="0"/>
          <w:sz w:val="24"/>
        </w:rPr>
        <w:t xml:space="preserve">Table S2. </w:t>
      </w:r>
      <w:r>
        <w:rPr/>
        <w:t>Data of band intensity of RT-PCR products, showing the repeatability of two biological replicates of 32 genes randomly chosen from the 92 ones.</w:t>
      </w:r>
    </w:p>
    <w:tbl>
      <w:tblPr>
        <w:tblW w:w="107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1124"/>
        <w:gridCol w:w="608"/>
        <w:gridCol w:w="608"/>
        <w:gridCol w:w="749"/>
        <w:gridCol w:w="639"/>
        <w:gridCol w:w="110"/>
        <w:gridCol w:w="529"/>
        <w:gridCol w:w="544"/>
        <w:gridCol w:w="608"/>
        <w:gridCol w:w="608"/>
        <w:gridCol w:w="672"/>
        <w:gridCol w:w="672"/>
        <w:gridCol w:w="608"/>
        <w:gridCol w:w="608"/>
        <w:gridCol w:w="608"/>
        <w:gridCol w:w="613"/>
      </w:tblGrid>
      <w:tr>
        <w:trPr>
          <w:trHeight w:val="230" w:hRule="atLeast"/>
        </w:trPr>
        <w:tc>
          <w:tcPr>
            <w:tcW w:w="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11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eplicate</w:t>
            </w:r>
          </w:p>
        </w:tc>
        <w:tc>
          <w:tcPr>
            <w:tcW w:w="8784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Tissue</w:t>
            </w:r>
          </w:p>
        </w:tc>
      </w:tr>
      <w:tr>
        <w:trPr>
          <w:trHeight w:val="230" w:hRule="atLeast"/>
        </w:trPr>
        <w:tc>
          <w:tcPr>
            <w:tcW w:w="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G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♀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♂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♀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♂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♀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♂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♀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♂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♀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♂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♀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♂</w:t>
            </w:r>
          </w:p>
        </w:tc>
      </w:tr>
      <w:tr>
        <w:trPr>
          <w:trHeight w:val="220" w:hRule="atLeast"/>
        </w:trPr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BP1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#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1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4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*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0788" w:type="dxa"/>
            <w:gridSpan w:val="17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BP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6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2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5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2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2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6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1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6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2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7 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8 </w:t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2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0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4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2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4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6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0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0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0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4 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2 </w:t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4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6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0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7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3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8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6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1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8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6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1 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5 </w:t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</w:tr>
      <w:tr>
        <w:trPr>
          <w:trHeight w:val="230" w:hRule="atLeast"/>
        </w:trPr>
        <w:tc>
          <w:tcPr>
            <w:tcW w:w="10788" w:type="dxa"/>
            <w:gridSpan w:val="17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BP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0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7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6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5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0" w:hRule="atLeast"/>
        </w:trPr>
        <w:tc>
          <w:tcPr>
            <w:tcW w:w="10788" w:type="dxa"/>
            <w:gridSpan w:val="17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BP10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9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6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1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4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7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5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5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6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0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8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0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2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6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1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1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8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8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10788" w:type="dxa"/>
            <w:gridSpan w:val="17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ind w:firstLine="80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ind w:firstLine="80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BP1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0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5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3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4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9 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0 </w:t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1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1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1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4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5 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0 </w:t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1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5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2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2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0 </w:t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</w:tr>
      <w:tr>
        <w:trPr>
          <w:trHeight w:val="230" w:hRule="atLeast"/>
        </w:trPr>
        <w:tc>
          <w:tcPr>
            <w:tcW w:w="10788" w:type="dxa"/>
            <w:gridSpan w:val="17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BP1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ind w:right="9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4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4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3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ind w:right="12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2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2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2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3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3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2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0788" w:type="dxa"/>
            <w:gridSpan w:val="17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BP1</w:t>
            </w: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6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3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5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6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5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7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6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4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6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6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0788" w:type="dxa"/>
            <w:gridSpan w:val="17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PX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5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2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2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1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4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6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8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0788" w:type="dxa"/>
            <w:gridSpan w:val="17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P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4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5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1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6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1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6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8 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34 </w:t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7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5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0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0 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1 </w:t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2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1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8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8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8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5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8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4 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8 </w:t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>
        <w:trPr>
          <w:trHeight w:val="22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ind w:firstLine="80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P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9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4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7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7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3 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0 </w:t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0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7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2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2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7 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2 </w:t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4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6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0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0 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1 </w:t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</w:tr>
      <w:tr>
        <w:trPr>
          <w:trHeight w:val="230" w:hRule="atLeast"/>
        </w:trPr>
        <w:tc>
          <w:tcPr>
            <w:tcW w:w="10788" w:type="dxa"/>
            <w:gridSpan w:val="17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P1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4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6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8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7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3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3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3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1 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6 </w:t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2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5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9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8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3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3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1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3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2 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4 </w:t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8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5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8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2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1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5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1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3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1 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0 </w:t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</w:tr>
      <w:tr>
        <w:trPr>
          <w:trHeight w:val="230" w:hRule="atLeast"/>
        </w:trPr>
        <w:tc>
          <w:tcPr>
            <w:tcW w:w="10788" w:type="dxa"/>
            <w:gridSpan w:val="17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P1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6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2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0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6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6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6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5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5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9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7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2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6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8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1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9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0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7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4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6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8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0" w:hRule="atLeast"/>
        </w:trPr>
        <w:tc>
          <w:tcPr>
            <w:tcW w:w="10788" w:type="dxa"/>
            <w:gridSpan w:val="17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P1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1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0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3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9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3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2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8 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34 </w:t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9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6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0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7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0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4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4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3 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9 </w:t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3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6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3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6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8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5 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32 </w:t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>
        <w:trPr>
          <w:trHeight w:val="230" w:hRule="atLeast"/>
        </w:trPr>
        <w:tc>
          <w:tcPr>
            <w:tcW w:w="10788" w:type="dxa"/>
            <w:gridSpan w:val="17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P1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3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8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8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8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9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0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7 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5 </w:t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0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0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1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4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5 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9 </w:t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6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3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3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9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0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2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6 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2 </w:t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</w:tr>
      <w:tr>
        <w:trPr>
          <w:trHeight w:val="220" w:hRule="atLeast"/>
        </w:trPr>
        <w:tc>
          <w:tcPr>
            <w:tcW w:w="10788" w:type="dxa"/>
            <w:gridSpan w:val="17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ind w:firstLine="80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P2</w:t>
            </w: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5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8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6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5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6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0 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4 </w:t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7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1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6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7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0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1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0 </w:t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6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4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7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7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8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6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5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6 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7 </w:t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230" w:hRule="atLeast"/>
        </w:trPr>
        <w:tc>
          <w:tcPr>
            <w:tcW w:w="10788" w:type="dxa"/>
            <w:gridSpan w:val="17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widowControl/>
              <w:ind w:firstLine="8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P2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2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1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1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6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1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8 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34 </w:t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4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1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1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6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1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8 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34 </w:t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8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1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1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6 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1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8 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34 </w:t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74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49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>
        <w:trPr>
          <w:trHeight w:val="230" w:hRule="atLeast"/>
        </w:trPr>
        <w:tc>
          <w:tcPr>
            <w:tcW w:w="10788" w:type="dxa"/>
            <w:gridSpan w:val="17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R2(83b)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49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0788" w:type="dxa"/>
            <w:gridSpan w:val="17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R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3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0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0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5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0788" w:type="dxa"/>
            <w:gridSpan w:val="17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R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2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7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0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1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1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9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749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0788" w:type="dxa"/>
            <w:gridSpan w:val="17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R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7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7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1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3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9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49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0788" w:type="dxa"/>
            <w:gridSpan w:val="17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R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1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9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6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8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5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3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5 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7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9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749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0788" w:type="dxa"/>
            <w:gridSpan w:val="17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R1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.16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***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0788" w:type="dxa"/>
            <w:gridSpan w:val="17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R1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3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5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49" w:type="dxa"/>
            <w:gridSpan w:val="2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0788" w:type="dxa"/>
            <w:gridSpan w:val="17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R2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2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3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2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0788" w:type="dxa"/>
            <w:gridSpan w:val="17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R2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2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1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5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8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3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4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0788" w:type="dxa"/>
            <w:gridSpan w:val="17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R2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3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8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0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49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0788" w:type="dxa"/>
            <w:gridSpan w:val="17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R2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1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4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9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5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0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749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0788" w:type="dxa"/>
            <w:gridSpan w:val="17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R3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49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0788" w:type="dxa"/>
            <w:gridSpan w:val="17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R3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*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*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20" w:hRule="atLeast"/>
        </w:trPr>
        <w:tc>
          <w:tcPr>
            <w:tcW w:w="10788" w:type="dxa"/>
            <w:gridSpan w:val="17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R3</w:t>
            </w: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9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5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2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8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5 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2 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30" w:hRule="atLeast"/>
        </w:trPr>
        <w:tc>
          <w:tcPr>
            <w:tcW w:w="10788" w:type="dxa"/>
            <w:gridSpan w:val="17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R3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0788" w:type="dxa"/>
            <w:gridSpan w:val="17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R3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rst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7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88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ascii="宋体;SimSun" w:hAnsi="宋体;SimSun" w:cs="宋体;SimSun"/>
                <w:kern w:val="0"/>
                <w:sz w:val="16"/>
                <w:szCs w:val="16"/>
              </w:rPr>
              <w:t>　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*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ind w:right="3610" w:hanging="567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sectPr>
      <w:type w:val="nextPage"/>
      <w:pgSz w:w="11906" w:h="16838"/>
      <w:pgMar w:left="992" w:right="1797" w:gutter="0" w:header="0" w:top="1440" w:footer="0" w:bottom="1276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00"/>
      <w:u w:val="single"/>
    </w:rPr>
  </w:style>
  <w:style w:type="character" w:styleId="CharChar4">
    <w:name w:val=" Char Char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3">
    <w:name w:val=" Char Char3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2">
    <w:name w:val=" Char Char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CharChar1">
    <w:name w:val=" Char Char1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Char">
    <w:name w:val=" Char Char"/>
    <w:qFormat/>
    <w:rPr>
      <w:rFonts w:eastAsia="宋体;SimSun"/>
      <w:b/>
      <w:bCs/>
      <w:kern w:val="2"/>
      <w:sz w:val="21"/>
      <w:szCs w:val="24"/>
      <w:lang w:val="en-US" w:eastAsia="zh-CN" w:bidi="ar-SA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widowControl/>
      <w:spacing w:before="280" w:after="280"/>
      <w:ind w:firstLine="4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Revision2">
    <w:name w:val="Revision2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Revision3">
    <w:name w:val="Revision3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Z">
    <w:name w:val="z-窗体顶端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</w:rPr>
  </w:style>
  <w:style w:type="paragraph" w:styleId="Z1">
    <w:name w:val="z-窗体底端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2T03:29:00Z</dcterms:created>
  <dc:creator>张亚楠</dc:creator>
  <dc:description/>
  <cp:keywords/>
  <dc:language>en-US</dc:language>
  <cp:lastModifiedBy>张亚楠</cp:lastModifiedBy>
  <dcterms:modified xsi:type="dcterms:W3CDTF">2013-06-22T04:41:00Z</dcterms:modified>
  <cp:revision>14</cp:revision>
  <dc:subject/>
  <dc:title/>
</cp:coreProperties>
</file>